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9CA" w:rsidRPr="00E551D2" w:rsidRDefault="004E69CA" w:rsidP="004E69CA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499384903"/>
      <w:bookmarkStart w:id="1" w:name="_Toc499600558"/>
      <w:bookmarkStart w:id="2" w:name="_Toc499675225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9 Table</w:t>
      </w:r>
      <w:r w:rsidRPr="00E551D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</w:t>
      </w:r>
      <w:bookmarkEnd w:id="0"/>
      <w:bookmarkEnd w:id="1"/>
      <w:bookmarkEnd w:id="2"/>
      <w:r w:rsidRPr="00E551D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Overall prevention and treatment service coverage at the subnational level in Ghana, 1995-2030</w:t>
      </w:r>
    </w:p>
    <w:tbl>
      <w:tblPr>
        <w:tblStyle w:val="TableGrid"/>
        <w:tblW w:w="4889" w:type="pct"/>
        <w:tblInd w:w="108" w:type="dxa"/>
        <w:tblLook w:val="04A0" w:firstRow="1" w:lastRow="0" w:firstColumn="1" w:lastColumn="0" w:noHBand="0" w:noVBand="1"/>
      </w:tblPr>
      <w:tblGrid>
        <w:gridCol w:w="1401"/>
        <w:gridCol w:w="1712"/>
        <w:gridCol w:w="11"/>
        <w:gridCol w:w="1667"/>
        <w:gridCol w:w="1668"/>
        <w:gridCol w:w="1674"/>
        <w:gridCol w:w="1230"/>
      </w:tblGrid>
      <w:tr w:rsidR="004E69CA" w:rsidRPr="00E551D2" w:rsidTr="00FA3D50">
        <w:trPr>
          <w:trHeight w:val="454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:rsidR="004E69CA" w:rsidRPr="00E551D2" w:rsidRDefault="004E69CA" w:rsidP="00FA3D50">
            <w:pPr>
              <w:ind w:left="-1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Index</w:t>
            </w:r>
          </w:p>
        </w:tc>
        <w:tc>
          <w:tcPr>
            <w:tcW w:w="3590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pct"/>
            <w:vMerge w:val="restart"/>
            <w:tcBorders>
              <w:left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8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2030</w:t>
            </w:r>
          </w:p>
        </w:tc>
        <w:tc>
          <w:tcPr>
            <w:tcW w:w="6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</w:tr>
      <w:tr w:rsidR="004E69CA" w:rsidRPr="00E551D2" w:rsidTr="00FA3D50">
        <w:trPr>
          <w:trHeight w:val="454"/>
        </w:trPr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osite prevention index 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Ashanti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5 (54.5-62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3.9 (70.9-76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1 (82.7-87.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4.2 (92.7-95.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Brong-Ahafo</w:t>
            </w:r>
            <w:proofErr w:type="spellEnd"/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0 (53.9-62.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3.5 (70.4-76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4.8 (82.2-87.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4.1 (92.5-95.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tabs>
                <w:tab w:val="left" w:pos="1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Central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1.9 (47.7-56.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8.5 (64.8-71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1.4 (78.5-84.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2.5 (90.7-94.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East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1.3 (46.9-55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7.9 (64.3-71.4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1.0 (77.9-83.6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2.4 (90.2-93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Greater Accra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5.5 (61.5-69.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9.2 (76.5-81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8.5 (86.5-90.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5.6 (94.5-96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North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8.3 (34.2-42.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5.5 (51.5-59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1.5 (67.7-75.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7.7 (84.8-90.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Upper East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2 (49.8-58.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4 (66.8-73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2.7 (79.8-85.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3.2 (91.3-94.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Upper West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8 (50.5-58.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9 (67.6-74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3.0 (80.4-85.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3.3 (91.4-94.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Volta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9.7 (45.3-53.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6.5 (62.8-70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0.0 (76.9-82.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1.9 (89.9-95.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West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1.9 (47.9-56.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8.5 (65.1-71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1.4 (78.4-84.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2.5 (90.6-94.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E69CA" w:rsidRPr="00E551D2" w:rsidTr="00FA3D50">
        <w:trPr>
          <w:trHeight w:val="454"/>
        </w:trPr>
        <w:tc>
          <w:tcPr>
            <w:tcW w:w="16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osite treatment index 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Ashanti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2.6 (43.2-61.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4.5 (58.4-69.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4.6 (64.9-82.6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3 (70.9-94.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3.1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Brong-Ahafo</w:t>
            </w:r>
            <w:proofErr w:type="spellEnd"/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7.8 (38.4-56.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1.3 (55.8-67.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3.2 (63.5-81.6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5 (70.9-94.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8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tabs>
                <w:tab w:val="left" w:pos="1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Central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5.2 (27.4-43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2.3 (46.0-58.2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8.7 (57.6-78.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6 (70.5-94.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5.5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East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5.7 (37.2-54.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6.8 (50.5-62.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7.2 (56.4-77.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9.2 (61.5-91.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Great Accra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6.9 (58.4-74.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0 (64.4-75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2.8 (63.4-80.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6.1 (58.9-89.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4.9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North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4.1 (18.0-31.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3.2 (27.7-39.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3.9 (33.2-55.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0.1 (38.5-79.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Upper East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3.1 (25.2-41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4 (52.1-64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9.8 (71.7-86.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4.6 (88.6-98.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8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Upper West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1.8 (24.1-39.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0.2 (44.0-55.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8.4 (57.9-77.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6.6 (72.7-94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Volta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3.2 (25.4-41.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7.6 (41.5-53.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2.4 (50.9-72.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9.6 (61.1-91.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4.5%</w:t>
            </w:r>
          </w:p>
        </w:tc>
      </w:tr>
      <w:tr w:rsidR="004E69CA" w:rsidRPr="00E551D2" w:rsidTr="00FA3D50">
        <w:trPr>
          <w:trHeight w:val="454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Western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7.5 (29.6-45.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7.5 (51.2-63.4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5.1 (66.3-82.7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0.5 (81.0-96.2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69CA" w:rsidRPr="00E551D2" w:rsidRDefault="004E69C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1%</w:t>
            </w:r>
          </w:p>
        </w:tc>
      </w:tr>
    </w:tbl>
    <w:p w:rsidR="004E69CA" w:rsidRPr="0061070D" w:rsidRDefault="004E69CA" w:rsidP="004E69CA">
      <w:pPr>
        <w:rPr>
          <w:rFonts w:ascii="Times New Roman" w:hAnsi="Times New Roman" w:cs="Times New Roman"/>
          <w:sz w:val="20"/>
          <w:szCs w:val="20"/>
        </w:rPr>
      </w:pPr>
      <w:r w:rsidRPr="0061070D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61070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1070D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1070D"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 w:rsidRPr="0061070D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61070D">
        <w:rPr>
          <w:rFonts w:ascii="Times New Roman" w:hAnsi="Times New Roman" w:cs="Times New Roman"/>
          <w:sz w:val="20"/>
          <w:szCs w:val="20"/>
        </w:rPr>
        <w:t xml:space="preserve">: </w:t>
      </w:r>
      <w:r w:rsidRPr="0061070D">
        <w:rPr>
          <w:rFonts w:ascii="Times New Roman" w:eastAsia="Times New Roman" w:hAnsi="Times New Roman" w:cs="Times New Roman"/>
          <w:color w:val="000000"/>
          <w:sz w:val="20"/>
          <w:szCs w:val="20"/>
        </w:rPr>
        <w:t>credible interval</w:t>
      </w:r>
    </w:p>
    <w:p w:rsidR="00FB4363" w:rsidRDefault="00FB4363">
      <w:bookmarkStart w:id="3" w:name="_GoBack"/>
      <w:bookmarkEnd w:id="3"/>
    </w:p>
    <w:sectPr w:rsidR="00FB4363" w:rsidSect="004E69CA">
      <w:pgSz w:w="12240" w:h="15840"/>
      <w:pgMar w:top="1440" w:right="1440" w:bottom="144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9CA"/>
    <w:rsid w:val="004E69CA"/>
    <w:rsid w:val="00681D5A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9CA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9C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3</Characters>
  <Application>Microsoft Macintosh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38:00Z</dcterms:created>
  <dcterms:modified xsi:type="dcterms:W3CDTF">2019-05-03T05:39:00Z</dcterms:modified>
</cp:coreProperties>
</file>